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918" w:rsidRPr="00797918" w:rsidRDefault="00797918" w:rsidP="0079791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</w:pPr>
      <w:proofErr w:type="gramStart"/>
      <w:r w:rsidRPr="00797918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>S</w:t>
      </w:r>
      <w:r w:rsidRPr="00797918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>1.</w:t>
      </w:r>
      <w:proofErr w:type="gramEnd"/>
      <w:r w:rsidRPr="00797918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 xml:space="preserve"> </w:t>
      </w:r>
      <w:proofErr w:type="spellStart"/>
      <w:r w:rsidRPr="00797918">
        <w:rPr>
          <w:rFonts w:ascii="Times New Roman" w:eastAsia="Times New Roman" w:hAnsi="Times New Roman" w:cs="Times New Roman"/>
          <w:bCs/>
          <w:sz w:val="20"/>
          <w:szCs w:val="20"/>
          <w:lang w:eastAsia="en-IN"/>
        </w:rPr>
        <w:t>Clinicopathological</w:t>
      </w:r>
      <w:proofErr w:type="spellEnd"/>
      <w:r w:rsidRPr="00797918">
        <w:rPr>
          <w:rFonts w:ascii="Times New Roman" w:eastAsia="Times New Roman" w:hAnsi="Times New Roman" w:cs="Times New Roman"/>
          <w:bCs/>
          <w:sz w:val="20"/>
          <w:szCs w:val="20"/>
          <w:lang w:eastAsia="en-IN"/>
        </w:rPr>
        <w:t xml:space="preserve"> and surgical characteristics of patients with </w:t>
      </w:r>
      <w:proofErr w:type="spellStart"/>
      <w:r w:rsidRPr="00797918">
        <w:rPr>
          <w:rFonts w:ascii="Times New Roman" w:eastAsia="Times New Roman" w:hAnsi="Times New Roman" w:cs="Times New Roman"/>
          <w:bCs/>
          <w:sz w:val="20"/>
          <w:szCs w:val="20"/>
          <w:lang w:eastAsia="en-IN"/>
        </w:rPr>
        <w:t>thymoma</w:t>
      </w:r>
      <w:proofErr w:type="spellEnd"/>
      <w:r w:rsidRPr="00797918">
        <w:rPr>
          <w:rFonts w:ascii="Times New Roman" w:eastAsia="Times New Roman" w:hAnsi="Times New Roman" w:cs="Times New Roman"/>
          <w:bCs/>
          <w:sz w:val="20"/>
          <w:szCs w:val="20"/>
          <w:lang w:eastAsia="en-IN"/>
        </w:rPr>
        <w:t xml:space="preserve"> recurrence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827"/>
        <w:gridCol w:w="1282"/>
        <w:gridCol w:w="847"/>
        <w:gridCol w:w="805"/>
        <w:gridCol w:w="1278"/>
        <w:gridCol w:w="1305"/>
        <w:gridCol w:w="1273"/>
        <w:gridCol w:w="1163"/>
        <w:gridCol w:w="1316"/>
        <w:gridCol w:w="1371"/>
        <w:gridCol w:w="1334"/>
        <w:gridCol w:w="1373"/>
      </w:tblGrid>
      <w:tr w:rsidR="00797918" w:rsidRPr="00797918" w:rsidTr="0079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7918" w:rsidRPr="00797918" w:rsidRDefault="00797918" w:rsidP="007979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atient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rgical approach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e (years)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asthenia gravis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ximum </w:t>
            </w: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umor</w:t>
            </w:r>
            <w:proofErr w:type="spellEnd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diameter (cm)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tological typ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saoka</w:t>
            </w:r>
            <w:proofErr w:type="spellEnd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Koga stag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ime to recurrence (months)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currence detection method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te of recurrenc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nagement</w:t>
            </w:r>
          </w:p>
        </w:tc>
      </w:tr>
      <w:tr w:rsidR="00797918" w:rsidRPr="00797918" w:rsidTr="0079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7918" w:rsidRPr="00797918" w:rsidRDefault="00797918" w:rsidP="007979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bxiphoid</w:t>
            </w:r>
            <w:proofErr w:type="spellEnd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pproach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B2 </w:t>
            </w: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ymoma</w:t>
            </w:r>
            <w:proofErr w:type="spellEnd"/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est CT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eural lesion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rgical resection</w:t>
            </w:r>
          </w:p>
        </w:tc>
      </w:tr>
      <w:tr w:rsidR="00797918" w:rsidRPr="00797918" w:rsidTr="0079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7918" w:rsidRPr="00797918" w:rsidRDefault="00797918" w:rsidP="007979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bxiphoid</w:t>
            </w:r>
            <w:proofErr w:type="spellEnd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pproach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B3 </w:t>
            </w: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ymoma</w:t>
            </w:r>
            <w:proofErr w:type="spellEnd"/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est CT + PET/CT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nterior mediastinum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adiotherapy</w:t>
            </w:r>
          </w:p>
        </w:tc>
      </w:tr>
      <w:tr w:rsidR="00797918" w:rsidRPr="00797918" w:rsidTr="0079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7918" w:rsidRPr="00797918" w:rsidRDefault="00797918" w:rsidP="007979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ateral intercostal approach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B2 </w:t>
            </w: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</w:t>
            </w:r>
            <w:bookmarkStart w:id="0" w:name="_GoBack"/>
            <w:bookmarkEnd w:id="0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moma</w:t>
            </w:r>
            <w:proofErr w:type="spellEnd"/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est CT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eural lesion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rgical resection</w:t>
            </w:r>
          </w:p>
        </w:tc>
      </w:tr>
      <w:tr w:rsidR="00797918" w:rsidRPr="00797918" w:rsidTr="00797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7918" w:rsidRPr="00797918" w:rsidRDefault="00797918" w:rsidP="007979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ateral intercostal approach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B1 </w:t>
            </w: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ymoma</w:t>
            </w:r>
            <w:proofErr w:type="spellEnd"/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est CT + biopsy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diastinal</w:t>
            </w:r>
            <w:proofErr w:type="spellEnd"/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soft tissue</w:t>
            </w:r>
          </w:p>
        </w:tc>
        <w:tc>
          <w:tcPr>
            <w:tcW w:w="0" w:type="auto"/>
            <w:hideMark/>
          </w:tcPr>
          <w:p w:rsidR="00797918" w:rsidRPr="00797918" w:rsidRDefault="00797918" w:rsidP="00797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79791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adiotherapy</w:t>
            </w:r>
          </w:p>
        </w:tc>
      </w:tr>
    </w:tbl>
    <w:p w:rsidR="00870C57" w:rsidRPr="00797918" w:rsidRDefault="00797918" w:rsidP="00797918">
      <w:pPr>
        <w:spacing w:after="0"/>
        <w:rPr>
          <w:sz w:val="20"/>
          <w:szCs w:val="20"/>
        </w:rPr>
      </w:pPr>
    </w:p>
    <w:sectPr w:rsidR="00870C57" w:rsidRPr="00797918" w:rsidSect="007979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918"/>
    <w:rsid w:val="001E6AD1"/>
    <w:rsid w:val="00797918"/>
    <w:rsid w:val="00F8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79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79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0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ry Table S1. Clinicopathological and surgical characteristics of pati</vt:lpstr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6-05-09T08:39:00Z</dcterms:created>
  <dcterms:modified xsi:type="dcterms:W3CDTF">2026-05-09T08:42:00Z</dcterms:modified>
</cp:coreProperties>
</file>